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E3E" w:rsidRPr="00690397" w:rsidRDefault="00CC5E3E" w:rsidP="00CC5E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90397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ry figure 1</w:t>
      </w:r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Identification of RBP-related genes associated with prognosis in DLBCL. (A) Forest plot of </w:t>
      </w:r>
      <w:r w:rsidRPr="00690397">
        <w:rPr>
          <w:rFonts w:ascii="Times New Roman" w:hAnsi="Times New Roman" w:cs="Times New Roman"/>
          <w:color w:val="000000" w:themeColor="text1"/>
        </w:rPr>
        <w:t xml:space="preserve">14 RBP-related genes with p &lt;0.01 in both </w:t>
      </w:r>
      <w:proofErr w:type="spellStart"/>
      <w:r w:rsidRPr="00690397">
        <w:rPr>
          <w:rFonts w:ascii="Times New Roman" w:hAnsi="Times New Roman" w:cs="Times New Roman"/>
          <w:color w:val="000000" w:themeColor="text1"/>
        </w:rPr>
        <w:t>univariate</w:t>
      </w:r>
      <w:proofErr w:type="spellEnd"/>
      <w:r w:rsidRPr="00690397">
        <w:rPr>
          <w:rFonts w:ascii="Times New Roman" w:hAnsi="Times New Roman" w:cs="Times New Roman"/>
          <w:color w:val="000000" w:themeColor="text1"/>
        </w:rPr>
        <w:t xml:space="preserve"> Cox regression and Kaplan-Meier analysis. (B) The least absolute shrinkage and selection operator (LASSO) Cox regression analysis was performed to identify RBP-related genes closely related to the survival time of DLBCL patients. </w:t>
      </w:r>
    </w:p>
    <w:p w:rsidR="00CC5E3E" w:rsidRPr="00690397" w:rsidRDefault="00CC5E3E" w:rsidP="00CC5E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 w:themeColor="text1"/>
        </w:rPr>
      </w:pPr>
    </w:p>
    <w:p w:rsidR="00CC5E3E" w:rsidRPr="00690397" w:rsidRDefault="00CC5E3E" w:rsidP="00CC5E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 w:themeColor="text1"/>
        </w:rPr>
      </w:pPr>
      <w:r w:rsidRPr="00690397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ry figure 2</w:t>
      </w:r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Validation of Six-RBP gene signature in patients with CHOP or R-CHOP-based regimens. The six-RBP gene signature-based Kaplan–Meier analysis for overall survival (OS) and time-dependent ROC curve analysis for predicting 3- and 5-year OS in CHOP group (A) and in R-CHOP group (B). CHOP: cyclophosphamide, doxorubicin, vincristine, and prednisone; R-CHOP: rituximab plus CHOP.</w:t>
      </w:r>
    </w:p>
    <w:p w:rsidR="00CC5E3E" w:rsidRPr="00690397" w:rsidRDefault="00CC5E3E" w:rsidP="00CC5E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 w:themeColor="text1"/>
        </w:rPr>
      </w:pPr>
    </w:p>
    <w:p w:rsidR="00CC5E3E" w:rsidRPr="00690397" w:rsidRDefault="00CC5E3E" w:rsidP="00CC5E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 w:themeColor="text1"/>
        </w:rPr>
      </w:pPr>
      <w:r w:rsidRPr="00690397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ry figure 3</w:t>
      </w:r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Construction and validation of a six-RBP signature-based predictive </w:t>
      </w:r>
      <w:proofErr w:type="spellStart"/>
      <w:r w:rsidRPr="00690397">
        <w:rPr>
          <w:rFonts w:ascii="Times New Roman" w:eastAsiaTheme="minorEastAsia" w:hAnsi="Times New Roman" w:cs="Times New Roman"/>
          <w:color w:val="000000" w:themeColor="text1"/>
        </w:rPr>
        <w:t>nomogram</w:t>
      </w:r>
      <w:proofErr w:type="spellEnd"/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in the primary dataset (N=199) of GSE10846. (A) The six-RBP signature-based </w:t>
      </w:r>
      <w:proofErr w:type="spellStart"/>
      <w:r w:rsidRPr="00690397">
        <w:rPr>
          <w:rFonts w:ascii="Times New Roman" w:eastAsiaTheme="minorEastAsia" w:hAnsi="Times New Roman" w:cs="Times New Roman"/>
          <w:color w:val="000000" w:themeColor="text1"/>
        </w:rPr>
        <w:t>nomogram</w:t>
      </w:r>
      <w:proofErr w:type="spellEnd"/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combining clinical risk factors for predicting 1-, 3-, and 5-year survival of DLBCL patients. (B) Calibration curves of the </w:t>
      </w:r>
      <w:proofErr w:type="spellStart"/>
      <w:r w:rsidRPr="00690397">
        <w:rPr>
          <w:rFonts w:ascii="Times New Roman" w:eastAsiaTheme="minorEastAsia" w:hAnsi="Times New Roman" w:cs="Times New Roman"/>
          <w:color w:val="000000" w:themeColor="text1"/>
        </w:rPr>
        <w:t>nomogram</w:t>
      </w:r>
      <w:proofErr w:type="spellEnd"/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for predicting 1-, 3-, and 5-year survival.</w:t>
      </w:r>
    </w:p>
    <w:p w:rsidR="00CC5E3E" w:rsidRPr="00690397" w:rsidRDefault="00CC5E3E" w:rsidP="00CC5E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 w:themeColor="text1"/>
        </w:rPr>
      </w:pPr>
    </w:p>
    <w:p w:rsidR="00CC5E3E" w:rsidRPr="00857571" w:rsidRDefault="00CC5E3E" w:rsidP="00CC5E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 w:themeColor="text1"/>
        </w:rPr>
      </w:pPr>
      <w:r w:rsidRPr="00690397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ry figure 4</w:t>
      </w:r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Estimate the prognostic accuracy of the six-RBP signature-based </w:t>
      </w:r>
      <w:proofErr w:type="spellStart"/>
      <w:r w:rsidRPr="00690397">
        <w:rPr>
          <w:rFonts w:ascii="Times New Roman" w:eastAsiaTheme="minorEastAsia" w:hAnsi="Times New Roman" w:cs="Times New Roman"/>
          <w:color w:val="000000" w:themeColor="text1"/>
        </w:rPr>
        <w:t>nomogram</w:t>
      </w:r>
      <w:proofErr w:type="spellEnd"/>
      <w:r w:rsidRPr="00690397">
        <w:rPr>
          <w:rFonts w:ascii="Times New Roman" w:eastAsiaTheme="minorEastAsia" w:hAnsi="Times New Roman" w:cs="Times New Roman"/>
          <w:color w:val="000000" w:themeColor="text1"/>
        </w:rPr>
        <w:t xml:space="preserve"> to predict 5-year survival in DLBCL patients. Time-dependent ROC curve analysis for clinical risk factors only, the six-RBP signature, and six-RBP signature combined with clinical risk factors for prediction 5-year survival of DLBCL patients in the primary dataset (N=199) and entire dataset (N=388) of GSE10846.</w:t>
      </w:r>
    </w:p>
    <w:p w:rsidR="00CC5E3E" w:rsidRPr="00857571" w:rsidRDefault="00CC5E3E" w:rsidP="00CC5E3E">
      <w:pPr>
        <w:rPr>
          <w:rFonts w:ascii="Times New Roman" w:hAnsi="Times New Roman" w:cs="Times New Roman"/>
          <w:color w:val="000000" w:themeColor="text1"/>
        </w:rPr>
      </w:pPr>
    </w:p>
    <w:p w:rsidR="00C071C1" w:rsidRDefault="00C071C1">
      <w:bookmarkStart w:id="0" w:name="_GoBack"/>
      <w:bookmarkEnd w:id="0"/>
    </w:p>
    <w:sectPr w:rsidR="00C071C1" w:rsidSect="00952D81">
      <w:footerReference w:type="default" r:id="rId4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4452766"/>
      <w:docPartObj>
        <w:docPartGallery w:val="Page Numbers (Bottom of Page)"/>
        <w:docPartUnique/>
      </w:docPartObj>
    </w:sdtPr>
    <w:sdtEndPr/>
    <w:sdtContent>
      <w:p w:rsidR="00857571" w:rsidRDefault="00CC5E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C5E3E">
          <w:rPr>
            <w:noProof/>
            <w:lang w:val="zh-CN"/>
          </w:rPr>
          <w:t>1</w:t>
        </w:r>
        <w:r>
          <w:fldChar w:fldCharType="end"/>
        </w:r>
      </w:p>
    </w:sdtContent>
  </w:sdt>
  <w:p w:rsidR="00857571" w:rsidRDefault="00CC5E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382"/>
    <w:rsid w:val="00001157"/>
    <w:rsid w:val="00005011"/>
    <w:rsid w:val="00011272"/>
    <w:rsid w:val="00041512"/>
    <w:rsid w:val="000612D7"/>
    <w:rsid w:val="000613E1"/>
    <w:rsid w:val="0006206E"/>
    <w:rsid w:val="000638A9"/>
    <w:rsid w:val="000655D2"/>
    <w:rsid w:val="000801A8"/>
    <w:rsid w:val="00085F5C"/>
    <w:rsid w:val="00097F93"/>
    <w:rsid w:val="000A0E9A"/>
    <w:rsid w:val="000B08C6"/>
    <w:rsid w:val="000B3044"/>
    <w:rsid w:val="000C16F5"/>
    <w:rsid w:val="000C1ED6"/>
    <w:rsid w:val="000C358A"/>
    <w:rsid w:val="000D521B"/>
    <w:rsid w:val="000D7FF4"/>
    <w:rsid w:val="000E00D8"/>
    <w:rsid w:val="000F02C2"/>
    <w:rsid w:val="00114ED0"/>
    <w:rsid w:val="00136572"/>
    <w:rsid w:val="00146043"/>
    <w:rsid w:val="00154BF1"/>
    <w:rsid w:val="001636FB"/>
    <w:rsid w:val="0017012A"/>
    <w:rsid w:val="00171FE9"/>
    <w:rsid w:val="00192FCA"/>
    <w:rsid w:val="001A0286"/>
    <w:rsid w:val="001A0462"/>
    <w:rsid w:val="001A4A95"/>
    <w:rsid w:val="001D0966"/>
    <w:rsid w:val="001E10D9"/>
    <w:rsid w:val="001E147A"/>
    <w:rsid w:val="001E24F5"/>
    <w:rsid w:val="001E4F02"/>
    <w:rsid w:val="001F4C9F"/>
    <w:rsid w:val="001F6EF9"/>
    <w:rsid w:val="00200370"/>
    <w:rsid w:val="00205641"/>
    <w:rsid w:val="00205DED"/>
    <w:rsid w:val="00206F02"/>
    <w:rsid w:val="00217DC7"/>
    <w:rsid w:val="002213CC"/>
    <w:rsid w:val="00225A4A"/>
    <w:rsid w:val="00244C74"/>
    <w:rsid w:val="00246071"/>
    <w:rsid w:val="00252843"/>
    <w:rsid w:val="0025498A"/>
    <w:rsid w:val="00255B88"/>
    <w:rsid w:val="002566AA"/>
    <w:rsid w:val="00257BDD"/>
    <w:rsid w:val="00260A15"/>
    <w:rsid w:val="0026387A"/>
    <w:rsid w:val="002662D2"/>
    <w:rsid w:val="002669C4"/>
    <w:rsid w:val="00273802"/>
    <w:rsid w:val="00274699"/>
    <w:rsid w:val="00281D17"/>
    <w:rsid w:val="00283ACB"/>
    <w:rsid w:val="00285FB5"/>
    <w:rsid w:val="002A0DBB"/>
    <w:rsid w:val="002B034D"/>
    <w:rsid w:val="002B25B4"/>
    <w:rsid w:val="002C39EE"/>
    <w:rsid w:val="002C4E75"/>
    <w:rsid w:val="002D100D"/>
    <w:rsid w:val="002E4865"/>
    <w:rsid w:val="002E4F53"/>
    <w:rsid w:val="002E5A56"/>
    <w:rsid w:val="002F47A9"/>
    <w:rsid w:val="002F6665"/>
    <w:rsid w:val="003078BF"/>
    <w:rsid w:val="0031012D"/>
    <w:rsid w:val="00324CA1"/>
    <w:rsid w:val="00325015"/>
    <w:rsid w:val="00325518"/>
    <w:rsid w:val="003443A0"/>
    <w:rsid w:val="00364981"/>
    <w:rsid w:val="00365235"/>
    <w:rsid w:val="00370DBE"/>
    <w:rsid w:val="00371211"/>
    <w:rsid w:val="003724BC"/>
    <w:rsid w:val="003764D3"/>
    <w:rsid w:val="00381DC0"/>
    <w:rsid w:val="0038403F"/>
    <w:rsid w:val="00396D98"/>
    <w:rsid w:val="003A12EF"/>
    <w:rsid w:val="003A779D"/>
    <w:rsid w:val="003B6161"/>
    <w:rsid w:val="003C4F1D"/>
    <w:rsid w:val="003D18CA"/>
    <w:rsid w:val="003F74A8"/>
    <w:rsid w:val="004038A4"/>
    <w:rsid w:val="00415090"/>
    <w:rsid w:val="00425419"/>
    <w:rsid w:val="00437823"/>
    <w:rsid w:val="00443A1F"/>
    <w:rsid w:val="004458F5"/>
    <w:rsid w:val="004459D5"/>
    <w:rsid w:val="00451A0F"/>
    <w:rsid w:val="00452E5D"/>
    <w:rsid w:val="00455F06"/>
    <w:rsid w:val="00472382"/>
    <w:rsid w:val="0048025D"/>
    <w:rsid w:val="00480D32"/>
    <w:rsid w:val="00490074"/>
    <w:rsid w:val="00492939"/>
    <w:rsid w:val="00492D91"/>
    <w:rsid w:val="00493F01"/>
    <w:rsid w:val="004976C3"/>
    <w:rsid w:val="004A156C"/>
    <w:rsid w:val="004A3906"/>
    <w:rsid w:val="004B0BAB"/>
    <w:rsid w:val="004B25F7"/>
    <w:rsid w:val="004E3045"/>
    <w:rsid w:val="004F1693"/>
    <w:rsid w:val="00507996"/>
    <w:rsid w:val="005101D5"/>
    <w:rsid w:val="005227EC"/>
    <w:rsid w:val="0052368C"/>
    <w:rsid w:val="00535F65"/>
    <w:rsid w:val="00541A68"/>
    <w:rsid w:val="00541C1C"/>
    <w:rsid w:val="00543BFF"/>
    <w:rsid w:val="005523BE"/>
    <w:rsid w:val="00562998"/>
    <w:rsid w:val="00571C3D"/>
    <w:rsid w:val="00582B17"/>
    <w:rsid w:val="0058770E"/>
    <w:rsid w:val="005927FC"/>
    <w:rsid w:val="0059640A"/>
    <w:rsid w:val="005A33C3"/>
    <w:rsid w:val="005A3B63"/>
    <w:rsid w:val="005E022D"/>
    <w:rsid w:val="005F6C0E"/>
    <w:rsid w:val="005F7B20"/>
    <w:rsid w:val="006069CC"/>
    <w:rsid w:val="00611ABD"/>
    <w:rsid w:val="00621DAA"/>
    <w:rsid w:val="006236D3"/>
    <w:rsid w:val="006257EB"/>
    <w:rsid w:val="006317A2"/>
    <w:rsid w:val="00631FAB"/>
    <w:rsid w:val="00632FD5"/>
    <w:rsid w:val="006375DE"/>
    <w:rsid w:val="006662FC"/>
    <w:rsid w:val="006709DC"/>
    <w:rsid w:val="00682CA1"/>
    <w:rsid w:val="006910ED"/>
    <w:rsid w:val="006943C5"/>
    <w:rsid w:val="00696A12"/>
    <w:rsid w:val="006B53E8"/>
    <w:rsid w:val="006C4855"/>
    <w:rsid w:val="006D4036"/>
    <w:rsid w:val="006D7540"/>
    <w:rsid w:val="007007C6"/>
    <w:rsid w:val="00700971"/>
    <w:rsid w:val="00702685"/>
    <w:rsid w:val="007030CE"/>
    <w:rsid w:val="00725EEC"/>
    <w:rsid w:val="00732340"/>
    <w:rsid w:val="0076094D"/>
    <w:rsid w:val="007613F5"/>
    <w:rsid w:val="007641AC"/>
    <w:rsid w:val="00767ECB"/>
    <w:rsid w:val="00776338"/>
    <w:rsid w:val="00777500"/>
    <w:rsid w:val="007922F4"/>
    <w:rsid w:val="007A3647"/>
    <w:rsid w:val="007A6127"/>
    <w:rsid w:val="007C3AB1"/>
    <w:rsid w:val="007C524A"/>
    <w:rsid w:val="007D1AB9"/>
    <w:rsid w:val="007D4D5F"/>
    <w:rsid w:val="007D5DBB"/>
    <w:rsid w:val="007E1D0C"/>
    <w:rsid w:val="007F69B1"/>
    <w:rsid w:val="007F70ED"/>
    <w:rsid w:val="008018E6"/>
    <w:rsid w:val="008058E7"/>
    <w:rsid w:val="00840843"/>
    <w:rsid w:val="00845FAB"/>
    <w:rsid w:val="008532D5"/>
    <w:rsid w:val="00863313"/>
    <w:rsid w:val="00871526"/>
    <w:rsid w:val="00872CD3"/>
    <w:rsid w:val="00872ED2"/>
    <w:rsid w:val="00873B8A"/>
    <w:rsid w:val="008747F2"/>
    <w:rsid w:val="00875982"/>
    <w:rsid w:val="0089727D"/>
    <w:rsid w:val="008A0014"/>
    <w:rsid w:val="008A6E4B"/>
    <w:rsid w:val="008A7AB7"/>
    <w:rsid w:val="008C6B23"/>
    <w:rsid w:val="008D04F6"/>
    <w:rsid w:val="008D682A"/>
    <w:rsid w:val="008E5873"/>
    <w:rsid w:val="008E6F2E"/>
    <w:rsid w:val="008E7A48"/>
    <w:rsid w:val="008F310A"/>
    <w:rsid w:val="00904DC1"/>
    <w:rsid w:val="009152C7"/>
    <w:rsid w:val="0091764F"/>
    <w:rsid w:val="009270DD"/>
    <w:rsid w:val="00930937"/>
    <w:rsid w:val="00935D02"/>
    <w:rsid w:val="009475AF"/>
    <w:rsid w:val="0096031B"/>
    <w:rsid w:val="00962FF1"/>
    <w:rsid w:val="00970EFC"/>
    <w:rsid w:val="00993E8D"/>
    <w:rsid w:val="00995E3D"/>
    <w:rsid w:val="009A55B1"/>
    <w:rsid w:val="009C07DC"/>
    <w:rsid w:val="009C41B0"/>
    <w:rsid w:val="009E14ED"/>
    <w:rsid w:val="009E1B58"/>
    <w:rsid w:val="009E301D"/>
    <w:rsid w:val="009F0038"/>
    <w:rsid w:val="009F2723"/>
    <w:rsid w:val="009F370C"/>
    <w:rsid w:val="009F54FE"/>
    <w:rsid w:val="00A0184B"/>
    <w:rsid w:val="00A021EF"/>
    <w:rsid w:val="00A026E2"/>
    <w:rsid w:val="00A03BC8"/>
    <w:rsid w:val="00A23B8F"/>
    <w:rsid w:val="00A335A0"/>
    <w:rsid w:val="00A34498"/>
    <w:rsid w:val="00A3466C"/>
    <w:rsid w:val="00A5353F"/>
    <w:rsid w:val="00A80CB6"/>
    <w:rsid w:val="00A84FC3"/>
    <w:rsid w:val="00AA064A"/>
    <w:rsid w:val="00AA0FF1"/>
    <w:rsid w:val="00AA1322"/>
    <w:rsid w:val="00AA3B7F"/>
    <w:rsid w:val="00AA3E9E"/>
    <w:rsid w:val="00AA4F24"/>
    <w:rsid w:val="00AB2505"/>
    <w:rsid w:val="00AB4301"/>
    <w:rsid w:val="00AC3F18"/>
    <w:rsid w:val="00AE007B"/>
    <w:rsid w:val="00AE1D67"/>
    <w:rsid w:val="00AF76CA"/>
    <w:rsid w:val="00B04D43"/>
    <w:rsid w:val="00B35D8D"/>
    <w:rsid w:val="00B3735A"/>
    <w:rsid w:val="00B427FC"/>
    <w:rsid w:val="00B4435A"/>
    <w:rsid w:val="00B512B1"/>
    <w:rsid w:val="00B5297D"/>
    <w:rsid w:val="00B5378C"/>
    <w:rsid w:val="00B73D0F"/>
    <w:rsid w:val="00B9303A"/>
    <w:rsid w:val="00BA0B66"/>
    <w:rsid w:val="00BB0A3B"/>
    <w:rsid w:val="00BB34F6"/>
    <w:rsid w:val="00BC03EB"/>
    <w:rsid w:val="00C00B70"/>
    <w:rsid w:val="00C071C1"/>
    <w:rsid w:val="00C07722"/>
    <w:rsid w:val="00C126A7"/>
    <w:rsid w:val="00C13BB0"/>
    <w:rsid w:val="00C2578E"/>
    <w:rsid w:val="00C27202"/>
    <w:rsid w:val="00C3196E"/>
    <w:rsid w:val="00C337B1"/>
    <w:rsid w:val="00C34C16"/>
    <w:rsid w:val="00C35D1E"/>
    <w:rsid w:val="00C5194C"/>
    <w:rsid w:val="00C56C06"/>
    <w:rsid w:val="00C60D48"/>
    <w:rsid w:val="00C750EB"/>
    <w:rsid w:val="00C926F2"/>
    <w:rsid w:val="00CA79DB"/>
    <w:rsid w:val="00CB2A6A"/>
    <w:rsid w:val="00CB5AE2"/>
    <w:rsid w:val="00CC5E3E"/>
    <w:rsid w:val="00CD420A"/>
    <w:rsid w:val="00CE54E4"/>
    <w:rsid w:val="00CF7C8D"/>
    <w:rsid w:val="00CF7E30"/>
    <w:rsid w:val="00D004A3"/>
    <w:rsid w:val="00D012D2"/>
    <w:rsid w:val="00D03137"/>
    <w:rsid w:val="00D05264"/>
    <w:rsid w:val="00D07FBA"/>
    <w:rsid w:val="00D13256"/>
    <w:rsid w:val="00D218B0"/>
    <w:rsid w:val="00D26366"/>
    <w:rsid w:val="00D37391"/>
    <w:rsid w:val="00D516ED"/>
    <w:rsid w:val="00D52F13"/>
    <w:rsid w:val="00D60000"/>
    <w:rsid w:val="00D60456"/>
    <w:rsid w:val="00D72036"/>
    <w:rsid w:val="00D8036B"/>
    <w:rsid w:val="00D877DD"/>
    <w:rsid w:val="00D91B54"/>
    <w:rsid w:val="00DB26B0"/>
    <w:rsid w:val="00DC0C85"/>
    <w:rsid w:val="00DD3C04"/>
    <w:rsid w:val="00DE1952"/>
    <w:rsid w:val="00DE39A8"/>
    <w:rsid w:val="00DE7862"/>
    <w:rsid w:val="00E056DF"/>
    <w:rsid w:val="00E13AAA"/>
    <w:rsid w:val="00E22818"/>
    <w:rsid w:val="00E266E6"/>
    <w:rsid w:val="00E60433"/>
    <w:rsid w:val="00E629F6"/>
    <w:rsid w:val="00E92597"/>
    <w:rsid w:val="00E93CAC"/>
    <w:rsid w:val="00E95BFA"/>
    <w:rsid w:val="00EB0484"/>
    <w:rsid w:val="00EB7649"/>
    <w:rsid w:val="00EB7D38"/>
    <w:rsid w:val="00EC38F3"/>
    <w:rsid w:val="00EC74BC"/>
    <w:rsid w:val="00ED03B0"/>
    <w:rsid w:val="00F02D9D"/>
    <w:rsid w:val="00F06879"/>
    <w:rsid w:val="00F204FB"/>
    <w:rsid w:val="00F301BC"/>
    <w:rsid w:val="00F3347B"/>
    <w:rsid w:val="00F34549"/>
    <w:rsid w:val="00F35204"/>
    <w:rsid w:val="00F36417"/>
    <w:rsid w:val="00F462C7"/>
    <w:rsid w:val="00F504E9"/>
    <w:rsid w:val="00F64151"/>
    <w:rsid w:val="00F70A14"/>
    <w:rsid w:val="00F9164F"/>
    <w:rsid w:val="00F94434"/>
    <w:rsid w:val="00FA2BEC"/>
    <w:rsid w:val="00FA6449"/>
    <w:rsid w:val="00FA67C5"/>
    <w:rsid w:val="00FB55E6"/>
    <w:rsid w:val="00FC3049"/>
    <w:rsid w:val="00FC5531"/>
    <w:rsid w:val="00FF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2BC68-08B8-4DE2-BA08-DD2AB0D7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5E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C5E3E"/>
    <w:rPr>
      <w:rFonts w:eastAsia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C5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1-03-17T08:13:00Z</dcterms:created>
  <dcterms:modified xsi:type="dcterms:W3CDTF">2021-03-17T08:14:00Z</dcterms:modified>
</cp:coreProperties>
</file>